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EC5C9" w14:textId="7D35162F" w:rsidR="00B74DFC" w:rsidRDefault="000558DC" w:rsidP="00AA2BA1">
      <w:pPr>
        <w:spacing w:line="276" w:lineRule="auto"/>
        <w:rPr>
          <w:rFonts w:ascii="Times New Roman" w:eastAsiaTheme="majorEastAsia" w:hAnsi="Times New Roman" w:cs="Times New Roman"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sz w:val="32"/>
          <w:szCs w:val="32"/>
          <w:lang w:val="en-US"/>
        </w:rPr>
        <w:t>Supplementary material 2: T</w:t>
      </w:r>
      <w:r w:rsidR="00B74DFC">
        <w:rPr>
          <w:rFonts w:ascii="Times New Roman" w:eastAsiaTheme="majorEastAsia" w:hAnsi="Times New Roman" w:cs="Times New Roman"/>
          <w:sz w:val="32"/>
          <w:szCs w:val="32"/>
          <w:lang w:val="en-US"/>
        </w:rPr>
        <w:t>ables for m</w:t>
      </w:r>
      <w:r w:rsidR="00B74DFC" w:rsidRPr="00B74DFC">
        <w:rPr>
          <w:rFonts w:ascii="Times New Roman" w:eastAsiaTheme="majorEastAsia" w:hAnsi="Times New Roman" w:cs="Times New Roman"/>
          <w:sz w:val="32"/>
          <w:szCs w:val="32"/>
          <w:lang w:val="en-US"/>
        </w:rPr>
        <w:t xml:space="preserve">ediation estimates and path estimates </w:t>
      </w:r>
    </w:p>
    <w:p w14:paraId="5340CDB2" w14:textId="3988E3FA" w:rsidR="004F4BE9" w:rsidRPr="00112281" w:rsidRDefault="004F4BE9" w:rsidP="00AA2BA1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228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90EB0" w:rsidRPr="0011228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281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bookmarkStart w:id="0" w:name="_Hlk176770718"/>
      <w:r w:rsidRPr="00112281">
        <w:rPr>
          <w:rFonts w:ascii="Times New Roman" w:hAnsi="Times New Roman" w:cs="Times New Roman"/>
          <w:sz w:val="24"/>
          <w:szCs w:val="24"/>
          <w:lang w:val="en-US"/>
        </w:rPr>
        <w:t xml:space="preserve">Mediation estimates and path estimates </w:t>
      </w:r>
      <w:bookmarkEnd w:id="0"/>
      <w:r w:rsidRPr="00112281">
        <w:rPr>
          <w:rFonts w:ascii="Times New Roman" w:hAnsi="Times New Roman" w:cs="Times New Roman"/>
          <w:sz w:val="24"/>
          <w:szCs w:val="24"/>
          <w:lang w:val="en-US"/>
        </w:rPr>
        <w:t xml:space="preserve">of obesity on pain intensity at FU-IPRP through pain and psychological factors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0"/>
        <w:gridCol w:w="897"/>
        <w:gridCol w:w="764"/>
        <w:gridCol w:w="1121"/>
        <w:gridCol w:w="1131"/>
        <w:gridCol w:w="756"/>
        <w:gridCol w:w="894"/>
      </w:tblGrid>
      <w:tr w:rsidR="00D76FC1" w:rsidRPr="00402B5E" w14:paraId="779CFAB2" w14:textId="77777777" w:rsidTr="00D76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4D0FC0EC" w14:textId="131A7ABD" w:rsidR="00D76FC1" w:rsidRPr="00402B5E" w:rsidRDefault="00D76FC1" w:rsidP="00AA2B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</w:tcPr>
          <w:p w14:paraId="70690402" w14:textId="4D69D3EB" w:rsidR="00D76FC1" w:rsidRPr="00402B5E" w:rsidRDefault="00D76FC1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B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4" w:space="0" w:color="auto"/>
            </w:tcBorders>
          </w:tcPr>
          <w:p w14:paraId="07CBBE9C" w14:textId="66F4D8EF" w:rsidR="00D76FC1" w:rsidRPr="00402B5E" w:rsidRDefault="00D76FC1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4" w:space="0" w:color="auto"/>
            </w:tcBorders>
          </w:tcPr>
          <w:p w14:paraId="2E5C2025" w14:textId="1ED1F595" w:rsidR="00D76FC1" w:rsidRPr="00402B5E" w:rsidRDefault="00D76FC1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</w:tcPr>
          <w:p w14:paraId="1F49EB22" w14:textId="4A149561" w:rsidR="00D76FC1" w:rsidRPr="00402B5E" w:rsidRDefault="00D76FC1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95% CI </w:t>
            </w:r>
            <w:proofErr w:type="spellStart"/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</w:tcPr>
          <w:p w14:paraId="71CE39F6" w14:textId="04F51657" w:rsidR="00D76FC1" w:rsidRPr="00402B5E" w:rsidRDefault="00D76FC1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β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</w:tcPr>
          <w:p w14:paraId="37CFE781" w14:textId="77777777" w:rsidR="00D76FC1" w:rsidRPr="00402B5E" w:rsidRDefault="00D76FC1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z</w:t>
            </w:r>
          </w:p>
        </w:tc>
      </w:tr>
      <w:tr w:rsidR="00D76FC1" w:rsidRPr="00B74DFC" w14:paraId="7AAF65C9" w14:textId="77777777" w:rsidTr="0075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7"/>
            <w:tcBorders>
              <w:top w:val="nil"/>
              <w:bottom w:val="nil"/>
            </w:tcBorders>
          </w:tcPr>
          <w:p w14:paraId="1395F39C" w14:textId="30F392A1" w:rsidR="00D76FC1" w:rsidRPr="00D76FC1" w:rsidRDefault="00D76FC1" w:rsidP="00A24D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Indirect effect of obesity on pain intensity at FU-IPRP via the mediato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76FC1" w:rsidRPr="00402B5E" w14:paraId="4426BACB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2AC548D3" w14:textId="1D4F47EC" w:rsidR="00D76FC1" w:rsidRPr="00402B5E" w:rsidRDefault="00D76FC1" w:rsidP="00A24D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>Pain duratio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D878BE2" w14:textId="6E7432F3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40E5704" w14:textId="06043A25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52CD5F2" w14:textId="324966EF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</w:t>
            </w: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418862D" w14:textId="3C80BC14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</w:t>
            </w: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BE016FC" w14:textId="554580A9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3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39B0539" w14:textId="77777777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</w:t>
            </w: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D76FC1" w:rsidRPr="00967DD8" w14:paraId="4BD48DA5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1CD8E96C" w14:textId="6CBB4C0B" w:rsidR="00D76FC1" w:rsidRPr="00967DD8" w:rsidRDefault="00D76FC1" w:rsidP="00A24D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>Pain intensity, pre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87F8862" w14:textId="38BD5463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4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FA001A0" w14:textId="458EE4C2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86B31CA" w14:textId="31938576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6361E3FA" w14:textId="5B9E6FED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D73E69B" w14:textId="1F1A2B40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3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8F0D61F" w14:textId="77777777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3</w:t>
            </w:r>
          </w:p>
        </w:tc>
      </w:tr>
      <w:tr w:rsidR="00D76FC1" w:rsidRPr="00967DD8" w14:paraId="29C85B02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344AC211" w14:textId="2389A078" w:rsidR="00D76FC1" w:rsidRPr="00967DD8" w:rsidRDefault="00D76FC1" w:rsidP="00A24D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>Pain spreading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303D8D3" w14:textId="7D554D45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6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5A1D78B" w14:textId="7CA145BA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CD6AE83" w14:textId="746CA5A1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2F1A836" w14:textId="1A7D8D5B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BCF0A8A" w14:textId="117135A5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0D431C5" w14:textId="1F40AB40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6</w:t>
            </w:r>
          </w:p>
        </w:tc>
      </w:tr>
      <w:tr w:rsidR="00D76FC1" w:rsidRPr="00967DD8" w14:paraId="212CFE8E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06582A8E" w14:textId="719325D7" w:rsidR="00D76FC1" w:rsidRPr="00967DD8" w:rsidRDefault="00D76FC1" w:rsidP="00A24D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ADS-D, pre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7F65405B" w14:textId="010B1B09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A62DACB" w14:textId="1A46B67E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6D7081C6" w14:textId="3531DD16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02F7594" w14:textId="46232EB3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7BE70EE" w14:textId="4928B498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FFF1CD9" w14:textId="0EF6684E" w:rsidR="00D76FC1" w:rsidRPr="00967DD8" w:rsidRDefault="00D76FC1" w:rsidP="00A24D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D76FC1" w:rsidRPr="00402B5E" w14:paraId="6D9D9D2C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4" w:space="0" w:color="auto"/>
            </w:tcBorders>
          </w:tcPr>
          <w:p w14:paraId="562E59A3" w14:textId="05C4B50E" w:rsidR="00D76FC1" w:rsidRPr="00402B5E" w:rsidRDefault="00D76FC1" w:rsidP="00A24D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>MPI-DYS, pre-IPRP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4B31AA11" w14:textId="2D8DCD41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3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14:paraId="4B561E93" w14:textId="1621FE80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1DFC36C" w14:textId="0C7F48B7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1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4058CDCB" w14:textId="5DDA743C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9DBAA22" w14:textId="4A49183B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1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B1A9578" w14:textId="63F576FA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9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</w:t>
            </w: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</w:t>
            </w:r>
          </w:p>
        </w:tc>
      </w:tr>
      <w:tr w:rsidR="00A24D84" w:rsidRPr="00B74DFC" w14:paraId="69F9E2C8" w14:textId="77777777" w:rsidTr="00A2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7"/>
            <w:tcBorders>
              <w:top w:val="nil"/>
              <w:bottom w:val="nil"/>
            </w:tcBorders>
          </w:tcPr>
          <w:p w14:paraId="0368E3DA" w14:textId="0091CE7E" w:rsidR="00A24D84" w:rsidRPr="00A24D84" w:rsidRDefault="00A24D84" w:rsidP="00A24D84">
            <w:pP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Direct effect of obesity on pain intensity</w:t>
            </w:r>
          </w:p>
        </w:tc>
      </w:tr>
      <w:tr w:rsidR="00D76FC1" w:rsidRPr="00402B5E" w14:paraId="06E198D6" w14:textId="77777777" w:rsidTr="00A2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4" w:space="0" w:color="auto"/>
            </w:tcBorders>
          </w:tcPr>
          <w:p w14:paraId="563C4F88" w14:textId="46562878" w:rsidR="00D76FC1" w:rsidRPr="00402B5E" w:rsidRDefault="00D76FC1" w:rsidP="00A24D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62C3FB81" w14:textId="0033414A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14:paraId="139481AC" w14:textId="0913C09C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6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33F55FC" w14:textId="42F1F42B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2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6FD28EB8" w14:textId="33A1078B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7BBA1171" w14:textId="27F6E57E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2C3C0BC5" w14:textId="5BE66EF2" w:rsidR="00D76FC1" w:rsidRPr="00402B5E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30</w:t>
            </w:r>
          </w:p>
        </w:tc>
      </w:tr>
      <w:tr w:rsidR="00D76FC1" w:rsidRPr="00B74DFC" w14:paraId="51DE959D" w14:textId="77777777" w:rsidTr="00A2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7"/>
            <w:tcBorders>
              <w:top w:val="nil"/>
              <w:bottom w:val="nil"/>
            </w:tcBorders>
          </w:tcPr>
          <w:p w14:paraId="6D96EBBD" w14:textId="4BACDFF5" w:rsidR="00D76FC1" w:rsidRPr="00D76FC1" w:rsidRDefault="00D76FC1" w:rsidP="00A24D84">
            <w:pP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402B5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otal effect of obesity on pain intensity (FU-IPRP)</w:t>
            </w:r>
          </w:p>
        </w:tc>
      </w:tr>
      <w:tr w:rsidR="00D76FC1" w:rsidRPr="00967DD8" w14:paraId="3101CE24" w14:textId="77777777" w:rsidTr="00A24D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4" w:space="0" w:color="auto"/>
            </w:tcBorders>
          </w:tcPr>
          <w:p w14:paraId="73172969" w14:textId="77777777" w:rsidR="00D76FC1" w:rsidRPr="00967DD8" w:rsidRDefault="00D76FC1" w:rsidP="00A24D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5A9C9F79" w14:textId="7BEC6D5C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6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14:paraId="459EC863" w14:textId="67FD8B40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8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77A5939" w14:textId="108B376A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2BBDE90D" w14:textId="485C75B4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FA26F9D" w14:textId="1C86684D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9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05A0B65A" w14:textId="1E1C59DA" w:rsidR="00D76FC1" w:rsidRPr="00967DD8" w:rsidRDefault="00D76FC1" w:rsidP="00A24D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51</w:t>
            </w:r>
          </w:p>
        </w:tc>
      </w:tr>
      <w:tr w:rsidR="00D76FC1" w:rsidRPr="00402B5E" w14:paraId="454C2DD7" w14:textId="77777777" w:rsidTr="00495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3" w:type="dxa"/>
            <w:gridSpan w:val="7"/>
            <w:tcBorders>
              <w:top w:val="nil"/>
              <w:bottom w:val="nil"/>
            </w:tcBorders>
          </w:tcPr>
          <w:p w14:paraId="39F69F5B" w14:textId="524BE698" w:rsidR="00D76FC1" w:rsidRPr="00AC3790" w:rsidRDefault="00D76FC1" w:rsidP="00AA2BA1">
            <w:pP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3A3F1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th</w:t>
            </w:r>
            <w:proofErr w:type="spellEnd"/>
            <w:r w:rsidRPr="003A3F1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3A3F1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stimates</w:t>
            </w:r>
            <w:proofErr w:type="spellEnd"/>
          </w:p>
        </w:tc>
      </w:tr>
      <w:tr w:rsidR="00D76FC1" w:rsidRPr="00967DD8" w14:paraId="4CB69F20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189D45D4" w14:textId="413DA4D0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duratio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48CA6DD" w14:textId="42B58405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6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2EA45C1" w14:textId="1223A173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8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082ABF1" w14:textId="64918E3F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4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600B2A8C" w14:textId="1201E783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7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76C204B" w14:textId="566C5E24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A1F9224" w14:textId="4A2AC859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52</w:t>
            </w:r>
          </w:p>
        </w:tc>
      </w:tr>
      <w:tr w:rsidR="00D76FC1" w:rsidRPr="00967DD8" w14:paraId="51F2E8A2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15036AF1" w14:textId="4112D4C4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Pain duration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intensity, FU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F2A4AA3" w14:textId="059EC41A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47E13B3" w14:textId="4447CFF6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3C6949F" w14:textId="31E0D931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4403C06" w14:textId="3BF4D271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F4BAF15" w14:textId="6B20F110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3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588B109" w14:textId="6654D360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9</w:t>
            </w:r>
          </w:p>
        </w:tc>
      </w:tr>
      <w:tr w:rsidR="00D76FC1" w:rsidRPr="00967DD8" w14:paraId="014B5940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6ED36A69" w14:textId="71042BE4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intensity, pre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FA63D00" w14:textId="1706B53E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9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77EF068" w14:textId="53DDB655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BD9A398" w14:textId="66730EB5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3765C195" w14:textId="5D856260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5C02FEB" w14:textId="3B0BCD31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7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8FB2C74" w14:textId="5F3DE9EE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14</w:t>
            </w:r>
          </w:p>
        </w:tc>
      </w:tr>
      <w:tr w:rsidR="00D76FC1" w:rsidRPr="00967DD8" w14:paraId="1CAB5350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2B9184D6" w14:textId="2957CED7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Pain intensity, pre-IPRP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intensity, FU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8A1C49C" w14:textId="3C15692F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8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100575C" w14:textId="29D18F25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5243139" w14:textId="442E3521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7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8813884" w14:textId="7C7715ED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061ED81" w14:textId="34F839F2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8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7E147A1" w14:textId="65444A6B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.26</w:t>
            </w:r>
          </w:p>
        </w:tc>
      </w:tr>
      <w:tr w:rsidR="00D76FC1" w:rsidRPr="00967DD8" w14:paraId="643CDB63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57D30440" w14:textId="34E9FFFA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Obesity</w:t>
            </w:r>
            <w:proofErr w:type="spellEnd"/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 xml:space="preserve"> Pain </w:t>
            </w:r>
            <w:proofErr w:type="spellStart"/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spreading</w:t>
            </w:r>
            <w:proofErr w:type="spellEnd"/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556DE32" w14:textId="750FEC8D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34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09700EE" w14:textId="45239E8B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C0B58FE" w14:textId="2649A9FB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A61DA66" w14:textId="29EBC221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7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7043CFE" w14:textId="3D7A77CF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3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8A4B01E" w14:textId="07E7C77C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51</w:t>
            </w:r>
          </w:p>
        </w:tc>
      </w:tr>
      <w:tr w:rsidR="00D76FC1" w:rsidRPr="00967DD8" w14:paraId="2BE975A0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3BE3EA3B" w14:textId="3053995D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Pain spreading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intensity, FU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19DA736" w14:textId="0730B0C6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3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8248AED" w14:textId="1F817300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CF2646F" w14:textId="184C0F4B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A03FB52" w14:textId="2DE70220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5CD6284" w14:textId="1CAAB3C6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34920D2" w14:textId="61DCA701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86</w:t>
            </w:r>
          </w:p>
        </w:tc>
      </w:tr>
      <w:tr w:rsidR="00D76FC1" w:rsidRPr="00967DD8" w14:paraId="0D904955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5259E4CB" w14:textId="77AF2618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>Obesity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HADS-D, pre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DAB1CE1" w14:textId="33A87A19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87FDB7A" w14:textId="32E73DC9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C1394D7" w14:textId="44C26144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3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0641B475" w14:textId="11561C51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3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1B49066" w14:textId="7F13C812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7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7144CC2" w14:textId="68FFABBA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96</w:t>
            </w:r>
          </w:p>
        </w:tc>
      </w:tr>
      <w:tr w:rsidR="00D76FC1" w:rsidRPr="00967DD8" w14:paraId="230B6B29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36CDB166" w14:textId="661443B5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HADS-D, pre-IPRP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intensity, FU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C1B6CE6" w14:textId="63A25E62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32D7B0A" w14:textId="2542A94E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2D5ED0C" w14:textId="57359121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3F3CAF6" w14:textId="268EB93F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ABE24E5" w14:textId="0344966A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9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B9A43D4" w14:textId="336BDAA9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57</w:t>
            </w:r>
          </w:p>
        </w:tc>
      </w:tr>
      <w:tr w:rsidR="00D76FC1" w:rsidRPr="00967DD8" w14:paraId="51AB0A14" w14:textId="77777777" w:rsidTr="00D76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2C0CF061" w14:textId="36D44437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>Obesity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MPI-DYS, pre-IPRP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76E75B6" w14:textId="00423F2A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82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3A66AA2" w14:textId="1EF1022B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4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255A671" w14:textId="50A82F57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68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ADEEB81" w14:textId="6681D2BB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.0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4FDA561" w14:textId="157FD2D9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1BE5B46" w14:textId="45D6E3BC" w:rsidR="00D76FC1" w:rsidRPr="00967DD8" w:rsidRDefault="00D76FC1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42</w:t>
            </w:r>
          </w:p>
        </w:tc>
      </w:tr>
      <w:tr w:rsidR="00D76FC1" w:rsidRPr="00402B5E" w14:paraId="23258FDE" w14:textId="77777777" w:rsidTr="00D7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single" w:sz="12" w:space="0" w:color="auto"/>
            </w:tcBorders>
          </w:tcPr>
          <w:p w14:paraId="48DC0F5E" w14:textId="0019770A" w:rsidR="00D76FC1" w:rsidRPr="00967DD8" w:rsidRDefault="00D76FC1" w:rsidP="00AA2B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MPI-DYS, pre-IPRP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color w:val="333333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val="en-US"/>
              </w:rPr>
              <w:t xml:space="preserve"> Pain intensity, FU-IPRP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</w:tcPr>
          <w:p w14:paraId="3D4668E8" w14:textId="5C28147B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1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</w:tcPr>
          <w:p w14:paraId="51336B5D" w14:textId="5F8D1AF0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2</w:t>
            </w:r>
          </w:p>
        </w:tc>
        <w:tc>
          <w:tcPr>
            <w:tcW w:w="1121" w:type="dxa"/>
            <w:tcBorders>
              <w:top w:val="nil"/>
              <w:bottom w:val="single" w:sz="12" w:space="0" w:color="auto"/>
            </w:tcBorders>
          </w:tcPr>
          <w:p w14:paraId="3CAABBE2" w14:textId="5BE2FA7B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3</w:t>
            </w:r>
          </w:p>
        </w:tc>
        <w:tc>
          <w:tcPr>
            <w:tcW w:w="1131" w:type="dxa"/>
            <w:tcBorders>
              <w:top w:val="nil"/>
              <w:bottom w:val="single" w:sz="12" w:space="0" w:color="auto"/>
            </w:tcBorders>
          </w:tcPr>
          <w:p w14:paraId="7CF6928F" w14:textId="233542E0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14:paraId="1A616067" w14:textId="330F8D7D" w:rsidR="00D76FC1" w:rsidRPr="00967DD8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</w:t>
            </w:r>
          </w:p>
        </w:tc>
        <w:tc>
          <w:tcPr>
            <w:tcW w:w="894" w:type="dxa"/>
            <w:tcBorders>
              <w:top w:val="nil"/>
              <w:bottom w:val="single" w:sz="12" w:space="0" w:color="auto"/>
            </w:tcBorders>
          </w:tcPr>
          <w:p w14:paraId="24BC0AFD" w14:textId="582BFF22" w:rsidR="00D76FC1" w:rsidRPr="00402B5E" w:rsidRDefault="00D76FC1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8</w:t>
            </w:r>
          </w:p>
        </w:tc>
      </w:tr>
    </w:tbl>
    <w:p w14:paraId="1C1E34E4" w14:textId="54B99F95" w:rsidR="001D3F84" w:rsidRDefault="001D3F84" w:rsidP="00AA2BA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3F84"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="0076569D" w:rsidRPr="001D3F84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s computed with method: </w:t>
      </w:r>
      <w:r w:rsidR="005422F0" w:rsidRPr="005422F0">
        <w:rPr>
          <w:rFonts w:ascii="Times New Roman" w:hAnsi="Times New Roman" w:cs="Times New Roman"/>
          <w:sz w:val="24"/>
          <w:szCs w:val="24"/>
          <w:lang w:val="en-US"/>
        </w:rPr>
        <w:t>Bias corrected bootstrap</w:t>
      </w:r>
      <w:r w:rsidR="0076569D" w:rsidRPr="001D3F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6569D" w:rsidRPr="001D3F84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  <w:r w:rsidR="0076569D" w:rsidRPr="0076569D">
        <w:rPr>
          <w:rFonts w:ascii="Times New Roman" w:hAnsi="Times New Roman" w:cs="Times New Roman"/>
          <w:sz w:val="24"/>
          <w:szCs w:val="24"/>
          <w:lang w:val="en-US"/>
        </w:rPr>
        <w:t xml:space="preserve">Abbreviations: B, unstandardized beta; SE, standard error; CI, </w:t>
      </w:r>
      <w:r w:rsidR="0076569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6569D" w:rsidRPr="0076569D">
        <w:rPr>
          <w:rFonts w:ascii="Times New Roman" w:hAnsi="Times New Roman" w:cs="Times New Roman"/>
          <w:sz w:val="24"/>
          <w:szCs w:val="24"/>
          <w:lang w:val="en-US"/>
        </w:rPr>
        <w:t>onfidence interval; β, standardized beta.</w:t>
      </w:r>
    </w:p>
    <w:p w14:paraId="7A5B83EB" w14:textId="77777777" w:rsidR="00F63099" w:rsidRDefault="00F63099" w:rsidP="00AA2BA1">
      <w:pPr>
        <w:spacing w:line="276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2094C950" w14:textId="0D7E91D2" w:rsidR="001D3F84" w:rsidRDefault="001D3F84" w:rsidP="00AA2BA1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886624" w14:textId="26B6B290" w:rsidR="004F4BE9" w:rsidRPr="00090EB0" w:rsidRDefault="00FB1FA2" w:rsidP="00AA2BA1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090EB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90EB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90EB0">
        <w:rPr>
          <w:rFonts w:ascii="Times New Roman" w:hAnsi="Times New Roman" w:cs="Times New Roman"/>
          <w:sz w:val="24"/>
          <w:szCs w:val="24"/>
          <w:lang w:val="en-US"/>
        </w:rPr>
        <w:t>2: Mediation estimates and path estimates of obesity on MPI-DYS at FU-IPRP through pain and psychological factor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95"/>
        <w:gridCol w:w="1064"/>
        <w:gridCol w:w="918"/>
        <w:gridCol w:w="143"/>
        <w:gridCol w:w="1063"/>
        <w:gridCol w:w="1063"/>
        <w:gridCol w:w="163"/>
        <w:gridCol w:w="898"/>
        <w:gridCol w:w="1065"/>
      </w:tblGrid>
      <w:tr w:rsidR="009812C3" w:rsidRPr="009812C3" w14:paraId="70114AD7" w14:textId="77777777" w:rsidTr="00981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single" w:sz="12" w:space="0" w:color="auto"/>
            </w:tcBorders>
            <w:hideMark/>
          </w:tcPr>
          <w:p w14:paraId="1261C8C7" w14:textId="77777777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586" w:type="pct"/>
            <w:tcBorders>
              <w:top w:val="single" w:sz="12" w:space="0" w:color="auto"/>
            </w:tcBorders>
            <w:hideMark/>
          </w:tcPr>
          <w:p w14:paraId="4C603E54" w14:textId="6E840487" w:rsidR="009812C3" w:rsidRPr="009812C3" w:rsidRDefault="009812C3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hideMark/>
          </w:tcPr>
          <w:p w14:paraId="2343F3A9" w14:textId="77777777" w:rsidR="009812C3" w:rsidRPr="009812C3" w:rsidRDefault="009812C3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65" w:type="pct"/>
            <w:gridSpan w:val="2"/>
            <w:tcBorders>
              <w:top w:val="single" w:sz="12" w:space="0" w:color="auto"/>
            </w:tcBorders>
            <w:hideMark/>
          </w:tcPr>
          <w:p w14:paraId="00E75764" w14:textId="6E6C415E" w:rsidR="009812C3" w:rsidRPr="009812C3" w:rsidRDefault="009812C3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CI </w:t>
            </w:r>
            <w:proofErr w:type="spellStart"/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676" w:type="pct"/>
            <w:gridSpan w:val="2"/>
            <w:tcBorders>
              <w:top w:val="single" w:sz="12" w:space="0" w:color="auto"/>
            </w:tcBorders>
            <w:hideMark/>
          </w:tcPr>
          <w:p w14:paraId="46104542" w14:textId="24B43744" w:rsidR="009812C3" w:rsidRPr="009812C3" w:rsidRDefault="009812C3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CI </w:t>
            </w:r>
            <w:proofErr w:type="spellStart"/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495" w:type="pct"/>
            <w:tcBorders>
              <w:top w:val="single" w:sz="12" w:space="0" w:color="auto"/>
            </w:tcBorders>
            <w:hideMark/>
          </w:tcPr>
          <w:p w14:paraId="793DDC13" w14:textId="77777777" w:rsidR="009812C3" w:rsidRPr="009812C3" w:rsidRDefault="009812C3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87" w:type="pct"/>
            <w:tcBorders>
              <w:top w:val="single" w:sz="12" w:space="0" w:color="auto"/>
            </w:tcBorders>
            <w:hideMark/>
          </w:tcPr>
          <w:p w14:paraId="5530CE2C" w14:textId="77777777" w:rsidR="009812C3" w:rsidRPr="009812C3" w:rsidRDefault="009812C3" w:rsidP="00AA2B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9812C3" w:rsidRPr="00B74DFC" w14:paraId="6F431DB7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nil"/>
            </w:tcBorders>
          </w:tcPr>
          <w:p w14:paraId="6C9004F6" w14:textId="66023CA9" w:rsidR="009812C3" w:rsidRPr="009812C3" w:rsidRDefault="009812C3" w:rsidP="00AA2B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irect effect of obesity on MPI-DYS at FU-IPRP via the mediators</w:t>
            </w:r>
          </w:p>
        </w:tc>
      </w:tr>
      <w:tr w:rsidR="009812C3" w:rsidRPr="00967DD8" w14:paraId="252CC40F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23D87477" w14:textId="360BD586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in intensity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7DF1F74F" w14:textId="15C83818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85DA0"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85DA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701E95CE" w14:textId="4C883F95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43BD75B9" w14:textId="169EDB2A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582788E2" w14:textId="2D400154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7FBB3A16" w14:textId="3D9D5445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247859F2" w14:textId="11603388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9812C3" w:rsidRPr="00967DD8" w14:paraId="1A5A40D3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272A64A1" w14:textId="4B0FCE29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in spreading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17AA98C6" w14:textId="3D1CB641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85DA0"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85DA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36817763" w14:textId="60C74D5F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3AF4C427" w14:textId="118604CB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72848821" w14:textId="2EA5E49C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616744D6" w14:textId="1746F9F5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4EA2D08D" w14:textId="7AFB9F3F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812C3" w:rsidRPr="009812C3" w14:paraId="1D42F78E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22494E23" w14:textId="7C3A56B2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ADS-D, pre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595572B1" w14:textId="1188A4AC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1A4D7CD1" w14:textId="669D359C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66BDFA19" w14:textId="42F3151D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5E22FC1F" w14:textId="01EE50FE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7F2F271F" w14:textId="1047581B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42AFEEF1" w14:textId="0A51B0E3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812C3" w:rsidRPr="009812C3" w14:paraId="7BD7ED74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single" w:sz="4" w:space="0" w:color="auto"/>
            </w:tcBorders>
            <w:hideMark/>
          </w:tcPr>
          <w:p w14:paraId="20EC8ECD" w14:textId="0FB83C2F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PI-DYS, pre-IPRP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5D702D2E" w14:textId="422211C8" w:rsidR="009812C3" w:rsidRPr="009812C3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185DA0"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85DA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22079FCD" w14:textId="07B2917F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66D2FF74" w14:textId="31874B83" w:rsidR="009812C3" w:rsidRPr="009812C3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3877CB58" w14:textId="094BF987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58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66C0B5D9" w14:textId="19B669F6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hideMark/>
          </w:tcPr>
          <w:p w14:paraId="69049C57" w14:textId="060BB5FF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9812C3" w:rsidRPr="00B74DFC" w14:paraId="492BC585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42EB77BF" w14:textId="47B96F3F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rect effect of obesity on MPI-DYS at FU-IPRP</w:t>
            </w:r>
          </w:p>
        </w:tc>
      </w:tr>
      <w:tr w:rsidR="009812C3" w:rsidRPr="009812C3" w14:paraId="277A0C46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single" w:sz="4" w:space="0" w:color="auto"/>
            </w:tcBorders>
            <w:hideMark/>
          </w:tcPr>
          <w:p w14:paraId="20563686" w14:textId="77777777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2B980BE6" w14:textId="19D26692" w:rsidR="009812C3" w:rsidRPr="009812C3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8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2C3A5942" w14:textId="268992BE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0691A9A6" w14:textId="4B4F0B5D" w:rsidR="009812C3" w:rsidRPr="009812C3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546FA635" w14:textId="3273C853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58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1C2DF16D" w14:textId="15DBE5EB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hideMark/>
          </w:tcPr>
          <w:p w14:paraId="202A4EF8" w14:textId="7AF09F40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812C3" w:rsidRPr="00B74DFC" w14:paraId="56619BB4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32C2CFC3" w14:textId="3E2612EC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effect of obesity on MPI-DYS at FU-IPRP</w:t>
            </w:r>
          </w:p>
        </w:tc>
      </w:tr>
      <w:tr w:rsidR="009812C3" w:rsidRPr="009812C3" w14:paraId="0BA7EEF4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single" w:sz="4" w:space="0" w:color="auto"/>
            </w:tcBorders>
            <w:hideMark/>
          </w:tcPr>
          <w:p w14:paraId="7317BEAE" w14:textId="77777777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6BF0EA7E" w14:textId="2B97493F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58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602E6C92" w14:textId="565EC874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7FC462CF" w14:textId="495B5CEA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14:paraId="6C075F52" w14:textId="4421BAD5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585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56956FEC" w14:textId="7FE9B716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hideMark/>
          </w:tcPr>
          <w:p w14:paraId="42A5003F" w14:textId="519C8B70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9812C3" w:rsidRPr="009812C3" w14:paraId="1A983ED0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</w:tcPr>
          <w:p w14:paraId="08176FB8" w14:textId="0B15AC61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Path</w:t>
            </w:r>
            <w:proofErr w:type="spellEnd"/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0625889D" w14:textId="77777777" w:rsidR="009812C3" w:rsidRPr="009812C3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</w:tcPr>
          <w:p w14:paraId="68F6AD4C" w14:textId="77777777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5A633AA3" w14:textId="77777777" w:rsidR="009812C3" w:rsidRPr="009812C3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2BCD6CFD" w14:textId="77777777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</w:tcPr>
          <w:p w14:paraId="02DADD5C" w14:textId="77777777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216AD5C9" w14:textId="77777777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12C3" w:rsidRPr="009812C3" w14:paraId="08F2D44E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7D1C05B3" w14:textId="4409891C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Pain intensity, pre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08ACD075" w14:textId="65E1AF5B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058E609D" w14:textId="7F87A0C1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6F0DE219" w14:textId="790105CC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02A7D71E" w14:textId="275AC0A1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05485702" w14:textId="24F17AA9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55533A5C" w14:textId="5EFB641C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812C3" w:rsidRPr="009812C3" w14:paraId="25465836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7B567A9B" w14:textId="39512473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ain intensity, pre-IPRP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PI-DYS, FU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0A454D24" w14:textId="1E111C1D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4C64F352" w14:textId="46636E1F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7D33DEE4" w14:textId="2262A122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49FACD5C" w14:textId="03ACD083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1FEB0A9B" w14:textId="08E92807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593039BB" w14:textId="6D3C6148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812C3" w:rsidRPr="009812C3" w14:paraId="3D91794F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37CAE845" w14:textId="442F9AC2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besity</w:t>
            </w:r>
            <w:proofErr w:type="spellEnd"/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Pain </w:t>
            </w:r>
            <w:proofErr w:type="spellStart"/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preading</w:t>
            </w:r>
            <w:proofErr w:type="spellEnd"/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13F5D4C1" w14:textId="11704726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7DA59B0A" w14:textId="57CF24D9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25817C56" w14:textId="15992D11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738BB72C" w14:textId="69D6D86A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7113906B" w14:textId="728F4036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6A8A6315" w14:textId="406D0290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9812C3" w:rsidRPr="009812C3" w14:paraId="25DB6535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69B0861F" w14:textId="58F4F1A3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ain spreading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PI-DYS, FU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57C08B93" w14:textId="41D0F49E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66447892" w14:textId="1E8D7F51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0465527E" w14:textId="0E39532D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3E1A61A6" w14:textId="1CFDCDEE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12651E57" w14:textId="058C00F9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44018043" w14:textId="31082E72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812C3" w:rsidRPr="009812C3" w14:paraId="22DCE8DA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28737C88" w14:textId="612985DE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HADS-D, pre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6AD033D6" w14:textId="29398FBE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49FEDBA1" w14:textId="21C9629B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191CDC52" w14:textId="340A5BF9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033CFEA0" w14:textId="42A7EA68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1B9C4AB9" w14:textId="21E1A0AB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408F51BA" w14:textId="21EAA6FB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9812C3" w:rsidRPr="009812C3" w14:paraId="3F0583E0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7C19F06C" w14:textId="1E4F9C76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HADS-D, pre-IPRP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PI-DYS, FU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6F36A954" w14:textId="204C251F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03B5302D" w14:textId="2738674C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544D2F73" w14:textId="520227D0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30222F49" w14:textId="1296DAE6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7E5558BB" w14:textId="37BF2E33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67C0D9F3" w14:textId="5D4B7288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</w:p>
        </w:tc>
      </w:tr>
      <w:tr w:rsidR="009812C3" w:rsidRPr="009812C3" w14:paraId="20EF7124" w14:textId="77777777" w:rsidTr="00981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nil"/>
            </w:tcBorders>
            <w:hideMark/>
          </w:tcPr>
          <w:p w14:paraId="7DF21D66" w14:textId="26DD313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PI-DYS, pre-IPRP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6C5BE3A8" w14:textId="2438D979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667330C0" w14:textId="0DCDC9CD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7693CDC9" w14:textId="5BFAE14A" w:rsidR="009812C3" w:rsidRPr="00967DD8" w:rsidRDefault="009812C3" w:rsidP="00AA2B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14:paraId="1F4A8C63" w14:textId="1B79B09D" w:rsidR="009812C3" w:rsidRPr="00967DD8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585" w:type="pct"/>
            <w:gridSpan w:val="2"/>
            <w:tcBorders>
              <w:top w:val="nil"/>
              <w:bottom w:val="nil"/>
            </w:tcBorders>
            <w:hideMark/>
          </w:tcPr>
          <w:p w14:paraId="41B6A691" w14:textId="385D4B4E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87" w:type="pct"/>
            <w:tcBorders>
              <w:top w:val="nil"/>
              <w:bottom w:val="nil"/>
            </w:tcBorders>
            <w:hideMark/>
          </w:tcPr>
          <w:p w14:paraId="647649EC" w14:textId="57A43F25" w:rsidR="009812C3" w:rsidRPr="009812C3" w:rsidRDefault="009812C3" w:rsidP="00AA2B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812C3" w:rsidRPr="009812C3" w14:paraId="2C010A92" w14:textId="77777777" w:rsidTr="00981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tcBorders>
              <w:top w:val="nil"/>
              <w:bottom w:val="single" w:sz="12" w:space="0" w:color="auto"/>
            </w:tcBorders>
            <w:hideMark/>
          </w:tcPr>
          <w:p w14:paraId="17F3EC48" w14:textId="1A229661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PI-DYS, pre-IPRP </w:t>
            </w:r>
            <w:r w:rsidRPr="00967DD8">
              <w:rPr>
                <w:rFonts w:ascii="Cambria Math" w:eastAsia="Times New Roman" w:hAnsi="Cambria Math" w:cs="Cambria Math"/>
                <w:b w:val="0"/>
                <w:bCs w:val="0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PI-DYS, FU-IPRP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hideMark/>
          </w:tcPr>
          <w:p w14:paraId="668E9270" w14:textId="33FBCE2D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85" w:type="pct"/>
            <w:gridSpan w:val="2"/>
            <w:tcBorders>
              <w:top w:val="nil"/>
              <w:bottom w:val="single" w:sz="12" w:space="0" w:color="auto"/>
            </w:tcBorders>
            <w:hideMark/>
          </w:tcPr>
          <w:p w14:paraId="11130410" w14:textId="40459EDF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hideMark/>
          </w:tcPr>
          <w:p w14:paraId="1BDE598A" w14:textId="275D2DEA" w:rsidR="009812C3" w:rsidRPr="00967DD8" w:rsidRDefault="009812C3" w:rsidP="00AA2B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hideMark/>
          </w:tcPr>
          <w:p w14:paraId="3C1DC332" w14:textId="506E1940" w:rsidR="009812C3" w:rsidRPr="00967DD8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85" w:type="pct"/>
            <w:gridSpan w:val="2"/>
            <w:tcBorders>
              <w:top w:val="nil"/>
              <w:bottom w:val="single" w:sz="12" w:space="0" w:color="auto"/>
            </w:tcBorders>
            <w:hideMark/>
          </w:tcPr>
          <w:p w14:paraId="36144EB6" w14:textId="466FF9FF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87" w:type="pct"/>
            <w:tcBorders>
              <w:top w:val="nil"/>
              <w:bottom w:val="single" w:sz="12" w:space="0" w:color="auto"/>
            </w:tcBorders>
            <w:hideMark/>
          </w:tcPr>
          <w:p w14:paraId="141C7BB6" w14:textId="4C19FC59" w:rsidR="009812C3" w:rsidRPr="009812C3" w:rsidRDefault="009812C3" w:rsidP="00AA2B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2C3">
              <w:rPr>
                <w:rFonts w:ascii="Times New Roman" w:eastAsia="Times New Roman" w:hAnsi="Times New Roman" w:cs="Times New Roman"/>
                <w:sz w:val="24"/>
                <w:szCs w:val="24"/>
              </w:rPr>
              <w:t>10.42</w:t>
            </w:r>
          </w:p>
        </w:tc>
      </w:tr>
    </w:tbl>
    <w:p w14:paraId="49356AB4" w14:textId="72E951A3" w:rsidR="001F7E71" w:rsidRDefault="001D3F84" w:rsidP="00AA2BA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3F84">
        <w:rPr>
          <w:rFonts w:ascii="Times New Roman" w:hAnsi="Times New Roman" w:cs="Times New Roman"/>
          <w:sz w:val="24"/>
          <w:szCs w:val="24"/>
          <w:lang w:val="en-US"/>
        </w:rPr>
        <w:t xml:space="preserve">Notes: Confidence intervals computed with method: </w:t>
      </w:r>
      <w:r w:rsidR="005422F0" w:rsidRPr="005422F0">
        <w:rPr>
          <w:rFonts w:ascii="Times New Roman" w:hAnsi="Times New Roman" w:cs="Times New Roman"/>
          <w:sz w:val="24"/>
          <w:szCs w:val="24"/>
          <w:lang w:val="en-US"/>
        </w:rPr>
        <w:t>Bias corrected bootstrap</w:t>
      </w:r>
      <w:r w:rsidRPr="001D3F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4BE9" w:rsidRPr="001D3F84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  <w:r w:rsidR="0076569D" w:rsidRPr="0076569D">
        <w:rPr>
          <w:rFonts w:ascii="Times New Roman" w:hAnsi="Times New Roman" w:cs="Times New Roman"/>
          <w:sz w:val="24"/>
          <w:szCs w:val="24"/>
          <w:lang w:val="en-US"/>
        </w:rPr>
        <w:t xml:space="preserve">Abbreviations: B, unstandardized beta; SE, standard error; CI, </w:t>
      </w:r>
      <w:r w:rsidR="0076569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6569D" w:rsidRPr="0076569D">
        <w:rPr>
          <w:rFonts w:ascii="Times New Roman" w:hAnsi="Times New Roman" w:cs="Times New Roman"/>
          <w:sz w:val="24"/>
          <w:szCs w:val="24"/>
          <w:lang w:val="en-US"/>
        </w:rPr>
        <w:t>onfidence interval; β, standardized beta.</w:t>
      </w:r>
    </w:p>
    <w:p w14:paraId="6C3CF8BF" w14:textId="77777777" w:rsidR="00C36C41" w:rsidRDefault="00C36C41" w:rsidP="00AA2BA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38BB44F" w14:textId="49ED1767" w:rsidR="00C36C41" w:rsidRPr="00090EB0" w:rsidRDefault="00C36C41" w:rsidP="00AA2BA1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090EB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90EB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90EB0">
        <w:rPr>
          <w:rFonts w:ascii="Times New Roman" w:hAnsi="Times New Roman" w:cs="Times New Roman"/>
          <w:sz w:val="24"/>
          <w:szCs w:val="24"/>
          <w:lang w:val="en-US"/>
        </w:rPr>
        <w:t>3: Mediation estimates and path estimates of obesity on MPI-AC at FU-IPRP through pain and psychological factors</w:t>
      </w:r>
    </w:p>
    <w:tbl>
      <w:tblPr>
        <w:tblStyle w:val="TableGridLight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038"/>
        <w:gridCol w:w="942"/>
        <w:gridCol w:w="96"/>
        <w:gridCol w:w="1040"/>
        <w:gridCol w:w="1040"/>
        <w:gridCol w:w="100"/>
        <w:gridCol w:w="938"/>
        <w:gridCol w:w="1032"/>
      </w:tblGrid>
      <w:tr w:rsidR="009812C3" w:rsidRPr="00BF1FE1" w14:paraId="1C8BFA40" w14:textId="77777777" w:rsidTr="009812C3">
        <w:tc>
          <w:tcPr>
            <w:tcW w:w="156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598F597" w14:textId="77777777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572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81292D9" w14:textId="25A17F2C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986560" w14:textId="77777777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626" w:type="pct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075E5D8" w14:textId="77777777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5% CI </w:t>
            </w:r>
            <w:proofErr w:type="spellStart"/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628" w:type="pct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5FF84BC" w14:textId="77777777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5% CI </w:t>
            </w:r>
            <w:proofErr w:type="spellStart"/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51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93DE09" w14:textId="77777777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B9F2E3" w14:textId="77777777" w:rsidR="009812C3" w:rsidRPr="00BF1FE1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1F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</w:tr>
      <w:tr w:rsidR="009812C3" w:rsidRPr="00B74DFC" w14:paraId="4BB7E68E" w14:textId="77777777" w:rsidTr="009812C3">
        <w:tc>
          <w:tcPr>
            <w:tcW w:w="5000" w:type="pct"/>
            <w:gridSpan w:val="9"/>
          </w:tcPr>
          <w:p w14:paraId="7FB27C54" w14:textId="49433DAF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direct effect of obesity on MPI-AC at FU-IPRP via the mediators</w:t>
            </w:r>
          </w:p>
        </w:tc>
      </w:tr>
      <w:tr w:rsidR="009812C3" w:rsidRPr="00123DEF" w14:paraId="01B47331" w14:textId="77777777" w:rsidTr="009812C3">
        <w:tc>
          <w:tcPr>
            <w:tcW w:w="1569" w:type="pct"/>
            <w:hideMark/>
          </w:tcPr>
          <w:p w14:paraId="26BD682D" w14:textId="7777777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in intensity</w:t>
            </w:r>
          </w:p>
        </w:tc>
        <w:tc>
          <w:tcPr>
            <w:tcW w:w="572" w:type="pct"/>
            <w:hideMark/>
          </w:tcPr>
          <w:p w14:paraId="4B525F5D" w14:textId="41DB0932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2" w:type="pct"/>
            <w:gridSpan w:val="2"/>
            <w:hideMark/>
          </w:tcPr>
          <w:p w14:paraId="32214488" w14:textId="358810A0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73" w:type="pct"/>
            <w:hideMark/>
          </w:tcPr>
          <w:p w14:paraId="414EF5C4" w14:textId="5B3E2441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573" w:type="pct"/>
            <w:hideMark/>
          </w:tcPr>
          <w:p w14:paraId="0D372A50" w14:textId="4A68509B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72" w:type="pct"/>
            <w:gridSpan w:val="2"/>
            <w:hideMark/>
          </w:tcPr>
          <w:p w14:paraId="185EE4D4" w14:textId="2025D8A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3DE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70" w:type="pct"/>
            <w:hideMark/>
          </w:tcPr>
          <w:p w14:paraId="0B7D617A" w14:textId="41457264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1.74</w:t>
            </w:r>
          </w:p>
        </w:tc>
      </w:tr>
      <w:tr w:rsidR="009812C3" w:rsidRPr="00123DEF" w14:paraId="0B0D4344" w14:textId="77777777" w:rsidTr="009812C3">
        <w:tc>
          <w:tcPr>
            <w:tcW w:w="1569" w:type="pct"/>
            <w:hideMark/>
          </w:tcPr>
          <w:p w14:paraId="02B3E2D7" w14:textId="7777777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in spreading</w:t>
            </w:r>
          </w:p>
        </w:tc>
        <w:tc>
          <w:tcPr>
            <w:tcW w:w="572" w:type="pct"/>
            <w:hideMark/>
          </w:tcPr>
          <w:p w14:paraId="4A1202E3" w14:textId="007FBEC3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572" w:type="pct"/>
            <w:gridSpan w:val="2"/>
            <w:hideMark/>
          </w:tcPr>
          <w:p w14:paraId="30059275" w14:textId="7C6ACB7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73" w:type="pct"/>
            <w:hideMark/>
          </w:tcPr>
          <w:p w14:paraId="60D05616" w14:textId="2E602433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573" w:type="pct"/>
            <w:hideMark/>
          </w:tcPr>
          <w:p w14:paraId="3383840D" w14:textId="23F00DC0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572" w:type="pct"/>
            <w:gridSpan w:val="2"/>
            <w:hideMark/>
          </w:tcPr>
          <w:p w14:paraId="576DBC71" w14:textId="49294B68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3DE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70" w:type="pct"/>
            <w:hideMark/>
          </w:tcPr>
          <w:p w14:paraId="27E30D19" w14:textId="07B191C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812C3" w:rsidRPr="00123DEF" w14:paraId="11107B50" w14:textId="77777777" w:rsidTr="009812C3">
        <w:tc>
          <w:tcPr>
            <w:tcW w:w="1569" w:type="pct"/>
            <w:tcBorders>
              <w:bottom w:val="nil"/>
            </w:tcBorders>
            <w:hideMark/>
          </w:tcPr>
          <w:p w14:paraId="16DA2EF8" w14:textId="7777777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DS-D, pre-IPRP</w:t>
            </w:r>
          </w:p>
        </w:tc>
        <w:tc>
          <w:tcPr>
            <w:tcW w:w="572" w:type="pct"/>
            <w:tcBorders>
              <w:bottom w:val="nil"/>
            </w:tcBorders>
            <w:hideMark/>
          </w:tcPr>
          <w:p w14:paraId="4B489A76" w14:textId="0963EFDC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572" w:type="pct"/>
            <w:gridSpan w:val="2"/>
            <w:tcBorders>
              <w:bottom w:val="nil"/>
            </w:tcBorders>
            <w:hideMark/>
          </w:tcPr>
          <w:p w14:paraId="3B5A8DD0" w14:textId="409A95CE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73" w:type="pct"/>
            <w:tcBorders>
              <w:bottom w:val="nil"/>
            </w:tcBorders>
            <w:hideMark/>
          </w:tcPr>
          <w:p w14:paraId="1BFF4273" w14:textId="3B767BA6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5.17</w:t>
            </w:r>
          </w:p>
        </w:tc>
        <w:tc>
          <w:tcPr>
            <w:tcW w:w="573" w:type="pct"/>
            <w:tcBorders>
              <w:bottom w:val="nil"/>
            </w:tcBorders>
            <w:hideMark/>
          </w:tcPr>
          <w:p w14:paraId="2AA5001C" w14:textId="3FAF935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572" w:type="pct"/>
            <w:gridSpan w:val="2"/>
            <w:tcBorders>
              <w:bottom w:val="nil"/>
            </w:tcBorders>
            <w:hideMark/>
          </w:tcPr>
          <w:p w14:paraId="1701ECD8" w14:textId="7145AAF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3DE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0" w:type="pct"/>
            <w:tcBorders>
              <w:bottom w:val="nil"/>
            </w:tcBorders>
            <w:hideMark/>
          </w:tcPr>
          <w:p w14:paraId="3FE7D690" w14:textId="42316F2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2.18</w:t>
            </w:r>
          </w:p>
        </w:tc>
      </w:tr>
      <w:tr w:rsidR="009812C3" w:rsidRPr="00123DEF" w14:paraId="119DB777" w14:textId="77777777" w:rsidTr="009812C3">
        <w:tc>
          <w:tcPr>
            <w:tcW w:w="1569" w:type="pct"/>
            <w:tcBorders>
              <w:top w:val="nil"/>
              <w:bottom w:val="single" w:sz="4" w:space="0" w:color="auto"/>
            </w:tcBorders>
            <w:hideMark/>
          </w:tcPr>
          <w:p w14:paraId="405758A5" w14:textId="7777777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</w:rPr>
              <w:t>MPI-DYS, pre-IPRP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hideMark/>
          </w:tcPr>
          <w:p w14:paraId="71F08EB3" w14:textId="3B0474F5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349F6449" w14:textId="1E6489B8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hideMark/>
          </w:tcPr>
          <w:p w14:paraId="61D716B7" w14:textId="0018B808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hideMark/>
          </w:tcPr>
          <w:p w14:paraId="138F4E4A" w14:textId="4F85243B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7BBB1E42" w14:textId="1319AC7D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3DE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hideMark/>
          </w:tcPr>
          <w:p w14:paraId="5484BEB7" w14:textId="7D8132E8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9812C3" w:rsidRPr="00B74DFC" w14:paraId="04E4A14A" w14:textId="77777777" w:rsidTr="009812C3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4F06504F" w14:textId="688EFEB9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rect effect of obesity on MPI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</w:t>
            </w:r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 FU-IPRP</w:t>
            </w:r>
          </w:p>
        </w:tc>
      </w:tr>
      <w:tr w:rsidR="009812C3" w:rsidRPr="00123DEF" w14:paraId="03ABA8C7" w14:textId="77777777" w:rsidTr="009812C3">
        <w:tc>
          <w:tcPr>
            <w:tcW w:w="1569" w:type="pct"/>
            <w:tcBorders>
              <w:top w:val="nil"/>
              <w:bottom w:val="single" w:sz="4" w:space="0" w:color="auto"/>
            </w:tcBorders>
            <w:hideMark/>
          </w:tcPr>
          <w:p w14:paraId="022C9BA6" w14:textId="7777777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hideMark/>
          </w:tcPr>
          <w:p w14:paraId="045BD4EC" w14:textId="7A22A9EB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52041C41" w14:textId="0B5FF0DA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hideMark/>
          </w:tcPr>
          <w:p w14:paraId="02BCD521" w14:textId="184DA125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8.63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hideMark/>
          </w:tcPr>
          <w:p w14:paraId="21491048" w14:textId="1A3BFA0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0B0263F7" w14:textId="7D32938F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hideMark/>
          </w:tcPr>
          <w:p w14:paraId="75C1C1FC" w14:textId="766E2BD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12C3" w:rsidRPr="00B74DFC" w14:paraId="370776BB" w14:textId="77777777" w:rsidTr="009812C3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27E41A65" w14:textId="2C4AA304" w:rsidR="009812C3" w:rsidRPr="009812C3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 effect of obesity on MPI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</w:t>
            </w:r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 FU-IPRP</w:t>
            </w:r>
          </w:p>
        </w:tc>
      </w:tr>
      <w:tr w:rsidR="009812C3" w:rsidRPr="00123DEF" w14:paraId="405B5381" w14:textId="77777777" w:rsidTr="00967DD8">
        <w:tc>
          <w:tcPr>
            <w:tcW w:w="156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ACC7DA" w14:textId="7777777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7BD2CF" w14:textId="34A77DC7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7.51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531628" w14:textId="76806CEA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85D6E4" w14:textId="28D8036D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14.38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591EB47" w14:textId="6EABC72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FBE5C6" w14:textId="0DF2A601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AAB4C0" w14:textId="7B94107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2.14</w:t>
            </w:r>
          </w:p>
        </w:tc>
      </w:tr>
      <w:tr w:rsidR="009812C3" w:rsidRPr="00123DEF" w14:paraId="08485BC0" w14:textId="77777777" w:rsidTr="009812C3">
        <w:tc>
          <w:tcPr>
            <w:tcW w:w="1569" w:type="pct"/>
            <w:tcBorders>
              <w:top w:val="single" w:sz="4" w:space="0" w:color="auto"/>
            </w:tcBorders>
          </w:tcPr>
          <w:p w14:paraId="7DA9FA55" w14:textId="7FCCA54E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h</w:t>
            </w:r>
            <w:proofErr w:type="spellEnd"/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422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7CF583B0" w14:textId="77777777" w:rsidR="009812C3" w:rsidRPr="00706EA5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  <w:tcBorders>
              <w:top w:val="single" w:sz="4" w:space="0" w:color="auto"/>
            </w:tcBorders>
          </w:tcPr>
          <w:p w14:paraId="71C9FE08" w14:textId="77777777" w:rsidR="009812C3" w:rsidRPr="00706EA5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6D2365ED" w14:textId="77777777" w:rsidR="009812C3" w:rsidRPr="00706EA5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020A1A08" w14:textId="77777777" w:rsidR="009812C3" w:rsidRPr="00706EA5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  <w:tcBorders>
              <w:top w:val="single" w:sz="4" w:space="0" w:color="auto"/>
            </w:tcBorders>
          </w:tcPr>
          <w:p w14:paraId="58954BCB" w14:textId="77777777" w:rsidR="009812C3" w:rsidRPr="00706EA5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72898F00" w14:textId="77777777" w:rsidR="009812C3" w:rsidRPr="00706EA5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12C3" w:rsidRPr="00123DEF" w14:paraId="1D0C79E3" w14:textId="77777777" w:rsidTr="009812C3">
        <w:tc>
          <w:tcPr>
            <w:tcW w:w="1569" w:type="pct"/>
            <w:hideMark/>
          </w:tcPr>
          <w:p w14:paraId="58BCC6E9" w14:textId="7777777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besity </w:t>
            </w:r>
            <w:r w:rsidRPr="00123DEF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ain intensity, pre-IPRP</w:t>
            </w:r>
          </w:p>
        </w:tc>
        <w:tc>
          <w:tcPr>
            <w:tcW w:w="572" w:type="pct"/>
            <w:hideMark/>
          </w:tcPr>
          <w:p w14:paraId="5D27AD50" w14:textId="0E0D4BBF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572" w:type="pct"/>
            <w:gridSpan w:val="2"/>
            <w:hideMark/>
          </w:tcPr>
          <w:p w14:paraId="5630B9A4" w14:textId="6BE65CBA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3" w:type="pct"/>
            <w:hideMark/>
          </w:tcPr>
          <w:p w14:paraId="264EB1C8" w14:textId="0F52AD17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73" w:type="pct"/>
            <w:hideMark/>
          </w:tcPr>
          <w:p w14:paraId="3406FA08" w14:textId="4A18FCD5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2" w:type="pct"/>
            <w:gridSpan w:val="2"/>
            <w:hideMark/>
          </w:tcPr>
          <w:p w14:paraId="0AB2DD7A" w14:textId="5B2EDDB7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0" w:type="pct"/>
            <w:hideMark/>
          </w:tcPr>
          <w:p w14:paraId="0AE73943" w14:textId="7A47DAAC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9812C3" w:rsidRPr="00123DEF" w14:paraId="5BE6FA40" w14:textId="77777777" w:rsidTr="009812C3">
        <w:tc>
          <w:tcPr>
            <w:tcW w:w="1569" w:type="pct"/>
            <w:hideMark/>
          </w:tcPr>
          <w:p w14:paraId="02ACB45D" w14:textId="2763A6D2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in intensity, pre-IPRP </w:t>
            </w:r>
            <w:r w:rsidRPr="00967DD8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PI-AC, FU-IPRP</w:t>
            </w:r>
          </w:p>
        </w:tc>
        <w:tc>
          <w:tcPr>
            <w:tcW w:w="572" w:type="pct"/>
            <w:hideMark/>
          </w:tcPr>
          <w:p w14:paraId="368FFE6C" w14:textId="6A1FF1F6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4.36</w:t>
            </w:r>
          </w:p>
        </w:tc>
        <w:tc>
          <w:tcPr>
            <w:tcW w:w="572" w:type="pct"/>
            <w:gridSpan w:val="2"/>
            <w:hideMark/>
          </w:tcPr>
          <w:p w14:paraId="4D203646" w14:textId="4FAD7A29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73" w:type="pct"/>
            <w:hideMark/>
          </w:tcPr>
          <w:p w14:paraId="67CEFF62" w14:textId="7D053934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6.00</w:t>
            </w:r>
          </w:p>
        </w:tc>
        <w:tc>
          <w:tcPr>
            <w:tcW w:w="573" w:type="pct"/>
            <w:hideMark/>
          </w:tcPr>
          <w:p w14:paraId="0B283848" w14:textId="0B705E3C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572" w:type="pct"/>
            <w:gridSpan w:val="2"/>
            <w:hideMark/>
          </w:tcPr>
          <w:p w14:paraId="2103E84B" w14:textId="5F7338FE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570" w:type="pct"/>
            <w:hideMark/>
          </w:tcPr>
          <w:p w14:paraId="2DF33953" w14:textId="1AF5B3D9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5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812C3" w:rsidRPr="00123DEF" w14:paraId="03820238" w14:textId="77777777" w:rsidTr="009812C3">
        <w:tc>
          <w:tcPr>
            <w:tcW w:w="1569" w:type="pct"/>
            <w:hideMark/>
          </w:tcPr>
          <w:p w14:paraId="471B60D6" w14:textId="7777777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  <w:proofErr w:type="spellEnd"/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67DD8">
              <w:rPr>
                <w:rFonts w:ascii="Cambria Math" w:eastAsia="Times New Roman" w:hAnsi="Cambria Math" w:cs="Cambria Math"/>
                <w:sz w:val="24"/>
                <w:szCs w:val="24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n </w:t>
            </w:r>
            <w:proofErr w:type="spellStart"/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spreading</w:t>
            </w:r>
            <w:proofErr w:type="spellEnd"/>
          </w:p>
        </w:tc>
        <w:tc>
          <w:tcPr>
            <w:tcW w:w="572" w:type="pct"/>
            <w:hideMark/>
          </w:tcPr>
          <w:p w14:paraId="005EC7B0" w14:textId="193D5E28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572" w:type="pct"/>
            <w:gridSpan w:val="2"/>
            <w:hideMark/>
          </w:tcPr>
          <w:p w14:paraId="4F1F6B86" w14:textId="603F051C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73" w:type="pct"/>
            <w:hideMark/>
          </w:tcPr>
          <w:p w14:paraId="036CE38E" w14:textId="0FE10DA5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73" w:type="pct"/>
            <w:hideMark/>
          </w:tcPr>
          <w:p w14:paraId="0362615B" w14:textId="44E3E5B3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572" w:type="pct"/>
            <w:gridSpan w:val="2"/>
            <w:hideMark/>
          </w:tcPr>
          <w:p w14:paraId="703D9E52" w14:textId="204DC749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70" w:type="pct"/>
            <w:hideMark/>
          </w:tcPr>
          <w:p w14:paraId="06EFADD3" w14:textId="5F013CE9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3.96</w:t>
            </w:r>
          </w:p>
        </w:tc>
      </w:tr>
      <w:tr w:rsidR="009812C3" w:rsidRPr="00123DEF" w14:paraId="2B1878E0" w14:textId="77777777" w:rsidTr="009812C3">
        <w:tc>
          <w:tcPr>
            <w:tcW w:w="1569" w:type="pct"/>
            <w:hideMark/>
          </w:tcPr>
          <w:p w14:paraId="2D9BD977" w14:textId="34534BE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in spreading </w:t>
            </w:r>
            <w:r w:rsidRPr="00967DD8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PI-AC, FU-IPRP</w:t>
            </w:r>
          </w:p>
        </w:tc>
        <w:tc>
          <w:tcPr>
            <w:tcW w:w="572" w:type="pct"/>
            <w:hideMark/>
          </w:tcPr>
          <w:p w14:paraId="4EF269C5" w14:textId="77DE81A6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572" w:type="pct"/>
            <w:gridSpan w:val="2"/>
            <w:hideMark/>
          </w:tcPr>
          <w:p w14:paraId="44D0859B" w14:textId="6DDCFAC5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73" w:type="pct"/>
            <w:hideMark/>
          </w:tcPr>
          <w:p w14:paraId="0EA25963" w14:textId="596BAECE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573" w:type="pct"/>
            <w:hideMark/>
          </w:tcPr>
          <w:p w14:paraId="054BE8C9" w14:textId="2DE714E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572" w:type="pct"/>
            <w:gridSpan w:val="2"/>
            <w:hideMark/>
          </w:tcPr>
          <w:p w14:paraId="4C2E14E0" w14:textId="43B08C2C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570" w:type="pct"/>
            <w:hideMark/>
          </w:tcPr>
          <w:p w14:paraId="1EE3B583" w14:textId="4D8A8F8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2.54</w:t>
            </w:r>
          </w:p>
        </w:tc>
      </w:tr>
      <w:tr w:rsidR="009812C3" w:rsidRPr="00123DEF" w14:paraId="624FA185" w14:textId="77777777" w:rsidTr="009812C3">
        <w:tc>
          <w:tcPr>
            <w:tcW w:w="1569" w:type="pct"/>
            <w:hideMark/>
          </w:tcPr>
          <w:p w14:paraId="64E1F0B4" w14:textId="7777777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DS-D, pre-IPRP</w:t>
            </w:r>
          </w:p>
        </w:tc>
        <w:tc>
          <w:tcPr>
            <w:tcW w:w="572" w:type="pct"/>
            <w:hideMark/>
          </w:tcPr>
          <w:p w14:paraId="4ADC2698" w14:textId="353EC226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72" w:type="pct"/>
            <w:gridSpan w:val="2"/>
            <w:hideMark/>
          </w:tcPr>
          <w:p w14:paraId="7AC1830F" w14:textId="2D0B872C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73" w:type="pct"/>
            <w:hideMark/>
          </w:tcPr>
          <w:p w14:paraId="6CCDE197" w14:textId="01DDEC0B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73" w:type="pct"/>
            <w:hideMark/>
          </w:tcPr>
          <w:p w14:paraId="31544389" w14:textId="04D1E99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72" w:type="pct"/>
            <w:gridSpan w:val="2"/>
            <w:hideMark/>
          </w:tcPr>
          <w:p w14:paraId="08AFA4FB" w14:textId="14D2F7E2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70" w:type="pct"/>
            <w:hideMark/>
          </w:tcPr>
          <w:p w14:paraId="5558EC3A" w14:textId="57B05866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9812C3" w:rsidRPr="00123DEF" w14:paraId="1F5472BB" w14:textId="77777777" w:rsidTr="009812C3">
        <w:tc>
          <w:tcPr>
            <w:tcW w:w="1569" w:type="pct"/>
            <w:hideMark/>
          </w:tcPr>
          <w:p w14:paraId="23F45F62" w14:textId="3A5CB864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DS-D, pre-IPRP </w:t>
            </w:r>
            <w:r w:rsidRPr="00967DD8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PI-AC, FU-IPRP</w:t>
            </w:r>
          </w:p>
        </w:tc>
        <w:tc>
          <w:tcPr>
            <w:tcW w:w="572" w:type="pct"/>
            <w:hideMark/>
          </w:tcPr>
          <w:p w14:paraId="70FBF3F0" w14:textId="12EA7DC8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572" w:type="pct"/>
            <w:gridSpan w:val="2"/>
            <w:hideMark/>
          </w:tcPr>
          <w:p w14:paraId="0CCA2704" w14:textId="3800189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73" w:type="pct"/>
            <w:hideMark/>
          </w:tcPr>
          <w:p w14:paraId="42477C6D" w14:textId="751F1C72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4.13</w:t>
            </w:r>
          </w:p>
        </w:tc>
        <w:tc>
          <w:tcPr>
            <w:tcW w:w="573" w:type="pct"/>
            <w:hideMark/>
          </w:tcPr>
          <w:p w14:paraId="4B7D2F5F" w14:textId="7015DDE4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2.81</w:t>
            </w:r>
          </w:p>
        </w:tc>
        <w:tc>
          <w:tcPr>
            <w:tcW w:w="572" w:type="pct"/>
            <w:gridSpan w:val="2"/>
            <w:hideMark/>
          </w:tcPr>
          <w:p w14:paraId="1C8F3E2F" w14:textId="6F9F12D5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570" w:type="pct"/>
            <w:hideMark/>
          </w:tcPr>
          <w:p w14:paraId="3E514F6A" w14:textId="233C29A8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10.35</w:t>
            </w:r>
          </w:p>
        </w:tc>
      </w:tr>
      <w:tr w:rsidR="009812C3" w:rsidRPr="00123DEF" w14:paraId="69DD0202" w14:textId="77777777" w:rsidTr="009812C3">
        <w:tc>
          <w:tcPr>
            <w:tcW w:w="1569" w:type="pct"/>
            <w:tcBorders>
              <w:bottom w:val="nil"/>
            </w:tcBorders>
            <w:hideMark/>
          </w:tcPr>
          <w:p w14:paraId="05C227C2" w14:textId="6F5E90B7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besity </w:t>
            </w:r>
            <w:r w:rsidRPr="00967DD8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PI-DYS, pre-IPRP</w:t>
            </w:r>
          </w:p>
        </w:tc>
        <w:tc>
          <w:tcPr>
            <w:tcW w:w="572" w:type="pct"/>
            <w:tcBorders>
              <w:bottom w:val="nil"/>
            </w:tcBorders>
            <w:hideMark/>
          </w:tcPr>
          <w:p w14:paraId="047BFD52" w14:textId="0A3D6E00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572" w:type="pct"/>
            <w:gridSpan w:val="2"/>
            <w:tcBorders>
              <w:bottom w:val="nil"/>
            </w:tcBorders>
            <w:hideMark/>
          </w:tcPr>
          <w:p w14:paraId="23B1DCFA" w14:textId="477F5C0F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573" w:type="pct"/>
            <w:tcBorders>
              <w:bottom w:val="nil"/>
            </w:tcBorders>
            <w:hideMark/>
          </w:tcPr>
          <w:p w14:paraId="79772068" w14:textId="3A693D41" w:rsidR="009812C3" w:rsidRPr="00967DD8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573" w:type="pct"/>
            <w:tcBorders>
              <w:bottom w:val="nil"/>
            </w:tcBorders>
            <w:hideMark/>
          </w:tcPr>
          <w:p w14:paraId="6A2341D2" w14:textId="0BF8756A" w:rsidR="009812C3" w:rsidRPr="00967DD8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7DD8">
              <w:rPr>
                <w:rFonts w:ascii="Times New Roman" w:eastAsia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572" w:type="pct"/>
            <w:gridSpan w:val="2"/>
            <w:tcBorders>
              <w:bottom w:val="nil"/>
            </w:tcBorders>
            <w:hideMark/>
          </w:tcPr>
          <w:p w14:paraId="65A101DC" w14:textId="2306578A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0" w:type="pct"/>
            <w:tcBorders>
              <w:bottom w:val="nil"/>
            </w:tcBorders>
            <w:hideMark/>
          </w:tcPr>
          <w:p w14:paraId="6CD13654" w14:textId="6BD56204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12C3" w:rsidRPr="00123DEF" w14:paraId="2A1F0021" w14:textId="77777777" w:rsidTr="009812C3">
        <w:tc>
          <w:tcPr>
            <w:tcW w:w="1569" w:type="pct"/>
            <w:tcBorders>
              <w:top w:val="nil"/>
              <w:bottom w:val="single" w:sz="12" w:space="0" w:color="auto"/>
            </w:tcBorders>
            <w:hideMark/>
          </w:tcPr>
          <w:p w14:paraId="5EA301C2" w14:textId="25A6AD23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I-D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e-IPRP </w:t>
            </w:r>
            <w:r w:rsidRPr="00123DEF">
              <w:rPr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⇒</w:t>
            </w:r>
            <w:r w:rsidRPr="00123D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4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I-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7549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-IPRP</w:t>
            </w:r>
          </w:p>
        </w:tc>
        <w:tc>
          <w:tcPr>
            <w:tcW w:w="572" w:type="pct"/>
            <w:tcBorders>
              <w:top w:val="nil"/>
              <w:bottom w:val="single" w:sz="12" w:space="0" w:color="auto"/>
            </w:tcBorders>
            <w:hideMark/>
          </w:tcPr>
          <w:p w14:paraId="2E87530F" w14:textId="49AB5A81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2" w:type="pct"/>
            <w:gridSpan w:val="2"/>
            <w:tcBorders>
              <w:top w:val="nil"/>
              <w:bottom w:val="single" w:sz="12" w:space="0" w:color="auto"/>
            </w:tcBorders>
            <w:hideMark/>
          </w:tcPr>
          <w:p w14:paraId="188A294A" w14:textId="7799BA3F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hideMark/>
          </w:tcPr>
          <w:p w14:paraId="075EB043" w14:textId="5C8129AB" w:rsidR="009812C3" w:rsidRPr="00123DEF" w:rsidRDefault="009812C3" w:rsidP="00AA2BA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573" w:type="pct"/>
            <w:tcBorders>
              <w:top w:val="nil"/>
              <w:bottom w:val="single" w:sz="12" w:space="0" w:color="auto"/>
            </w:tcBorders>
            <w:hideMark/>
          </w:tcPr>
          <w:p w14:paraId="569CAC8A" w14:textId="42A48B78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72" w:type="pct"/>
            <w:gridSpan w:val="2"/>
            <w:tcBorders>
              <w:top w:val="nil"/>
              <w:bottom w:val="single" w:sz="12" w:space="0" w:color="auto"/>
            </w:tcBorders>
            <w:hideMark/>
          </w:tcPr>
          <w:p w14:paraId="53941ECC" w14:textId="6D7F21ED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570" w:type="pct"/>
            <w:tcBorders>
              <w:top w:val="nil"/>
              <w:bottom w:val="single" w:sz="12" w:space="0" w:color="auto"/>
            </w:tcBorders>
            <w:hideMark/>
          </w:tcPr>
          <w:p w14:paraId="746E4AD4" w14:textId="1E7C971D" w:rsidR="009812C3" w:rsidRPr="00123DEF" w:rsidRDefault="009812C3" w:rsidP="00AA2B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6EA5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560986A" w14:textId="4CD9D9A1" w:rsidR="005422F0" w:rsidRDefault="005422F0" w:rsidP="00AA2BA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3F84">
        <w:rPr>
          <w:rFonts w:ascii="Times New Roman" w:hAnsi="Times New Roman" w:cs="Times New Roman"/>
          <w:sz w:val="24"/>
          <w:szCs w:val="24"/>
          <w:lang w:val="en-US"/>
        </w:rPr>
        <w:t xml:space="preserve">Notes: Confidence intervals computed with method: </w:t>
      </w:r>
      <w:r w:rsidRPr="005422F0">
        <w:rPr>
          <w:rFonts w:ascii="Times New Roman" w:hAnsi="Times New Roman" w:cs="Times New Roman"/>
          <w:sz w:val="24"/>
          <w:szCs w:val="24"/>
          <w:lang w:val="en-US"/>
        </w:rPr>
        <w:t>Bias corrected bootstrap</w:t>
      </w:r>
      <w:r w:rsidRPr="001D3F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3F84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  <w:r w:rsidRPr="0076569D">
        <w:rPr>
          <w:rFonts w:ascii="Times New Roman" w:hAnsi="Times New Roman" w:cs="Times New Roman"/>
          <w:sz w:val="24"/>
          <w:szCs w:val="24"/>
          <w:lang w:val="en-US"/>
        </w:rPr>
        <w:t xml:space="preserve">Abbreviations: B, unstandardized beta; SE, standard error; CI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6569D">
        <w:rPr>
          <w:rFonts w:ascii="Times New Roman" w:hAnsi="Times New Roman" w:cs="Times New Roman"/>
          <w:sz w:val="24"/>
          <w:szCs w:val="24"/>
          <w:lang w:val="en-US"/>
        </w:rPr>
        <w:t>onfidence interval; β, standardized beta.</w:t>
      </w:r>
    </w:p>
    <w:p w14:paraId="6BBC274F" w14:textId="2C3CE07C" w:rsidR="00C36C41" w:rsidRDefault="00C36C41" w:rsidP="00AA2BA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7CC658" w14:textId="77777777" w:rsidR="00C36C41" w:rsidRPr="0076569D" w:rsidRDefault="00C36C41" w:rsidP="00AA2BA1">
      <w:pPr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36C41" w:rsidRPr="0076569D" w:rsidSect="001D3F8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8D524" w14:textId="77777777" w:rsidR="000E2ED0" w:rsidRDefault="000E2ED0">
      <w:pPr>
        <w:spacing w:after="0" w:line="240" w:lineRule="auto"/>
      </w:pPr>
      <w:r>
        <w:separator/>
      </w:r>
    </w:p>
  </w:endnote>
  <w:endnote w:type="continuationSeparator" w:id="0">
    <w:p w14:paraId="5A7E6ED0" w14:textId="77777777" w:rsidR="000E2ED0" w:rsidRDefault="000E2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0082705"/>
      <w:docPartObj>
        <w:docPartGallery w:val="Page Numbers (Bottom of Page)"/>
        <w:docPartUnique/>
      </w:docPartObj>
    </w:sdtPr>
    <w:sdtContent>
      <w:p w14:paraId="7F41692E" w14:textId="6F47DD2A" w:rsidR="00AA2BA1" w:rsidRDefault="00AA2BA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51E258" w14:textId="77777777" w:rsidR="00AA2BA1" w:rsidRDefault="00AA2B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031434" w14:textId="77777777" w:rsidR="000E2ED0" w:rsidRDefault="000E2ED0">
      <w:pPr>
        <w:spacing w:after="0" w:line="240" w:lineRule="auto"/>
      </w:pPr>
      <w:r>
        <w:separator/>
      </w:r>
    </w:p>
  </w:footnote>
  <w:footnote w:type="continuationSeparator" w:id="0">
    <w:p w14:paraId="792DDB2D" w14:textId="77777777" w:rsidR="000E2ED0" w:rsidRDefault="000E2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BE9"/>
    <w:rsid w:val="00011C6F"/>
    <w:rsid w:val="000558DC"/>
    <w:rsid w:val="00090EB0"/>
    <w:rsid w:val="000E2ED0"/>
    <w:rsid w:val="00112281"/>
    <w:rsid w:val="00123DEF"/>
    <w:rsid w:val="00136359"/>
    <w:rsid w:val="001578B7"/>
    <w:rsid w:val="00185DA0"/>
    <w:rsid w:val="001D3F84"/>
    <w:rsid w:val="001F7E71"/>
    <w:rsid w:val="00200AD2"/>
    <w:rsid w:val="002953B6"/>
    <w:rsid w:val="00345A7D"/>
    <w:rsid w:val="00396F6C"/>
    <w:rsid w:val="003A3F1E"/>
    <w:rsid w:val="003D26A9"/>
    <w:rsid w:val="00402B5E"/>
    <w:rsid w:val="00465D28"/>
    <w:rsid w:val="004F4BE9"/>
    <w:rsid w:val="005422F0"/>
    <w:rsid w:val="005C0D27"/>
    <w:rsid w:val="00602751"/>
    <w:rsid w:val="00624FB2"/>
    <w:rsid w:val="006A5456"/>
    <w:rsid w:val="006F343A"/>
    <w:rsid w:val="00722B55"/>
    <w:rsid w:val="0076569D"/>
    <w:rsid w:val="0077549F"/>
    <w:rsid w:val="009547C3"/>
    <w:rsid w:val="00967DD8"/>
    <w:rsid w:val="009812C3"/>
    <w:rsid w:val="00A24D84"/>
    <w:rsid w:val="00A7491B"/>
    <w:rsid w:val="00AA2BA1"/>
    <w:rsid w:val="00B26A32"/>
    <w:rsid w:val="00B74DFC"/>
    <w:rsid w:val="00B85453"/>
    <w:rsid w:val="00B860AA"/>
    <w:rsid w:val="00BD0BE2"/>
    <w:rsid w:val="00BF1FE1"/>
    <w:rsid w:val="00C171CD"/>
    <w:rsid w:val="00C3687B"/>
    <w:rsid w:val="00C36C41"/>
    <w:rsid w:val="00C45964"/>
    <w:rsid w:val="00CC1EA7"/>
    <w:rsid w:val="00D063D6"/>
    <w:rsid w:val="00D76FC1"/>
    <w:rsid w:val="00DB32C7"/>
    <w:rsid w:val="00E034E1"/>
    <w:rsid w:val="00EA23AB"/>
    <w:rsid w:val="00F63099"/>
    <w:rsid w:val="00FB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1FC14"/>
  <w15:docId w15:val="{FE8FADB7-EC95-4B2B-A203-5CDD77BE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BE9"/>
  </w:style>
  <w:style w:type="paragraph" w:styleId="Heading1">
    <w:name w:val="heading 1"/>
    <w:basedOn w:val="Normal"/>
    <w:next w:val="Normal"/>
    <w:link w:val="Heading1Char"/>
    <w:uiPriority w:val="9"/>
    <w:qFormat/>
    <w:rsid w:val="001D3F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00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656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3A3F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422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422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A2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BA1"/>
  </w:style>
  <w:style w:type="paragraph" w:styleId="Footer">
    <w:name w:val="footer"/>
    <w:basedOn w:val="Normal"/>
    <w:link w:val="FooterChar"/>
    <w:uiPriority w:val="99"/>
    <w:unhideWhenUsed/>
    <w:rsid w:val="00AA2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BA1"/>
  </w:style>
  <w:style w:type="paragraph" w:styleId="Revision">
    <w:name w:val="Revision"/>
    <w:hidden/>
    <w:uiPriority w:val="99"/>
    <w:semiHidden/>
    <w:rsid w:val="00185D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7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-Ji Dong</dc:creator>
  <cp:keywords/>
  <dc:description/>
  <cp:lastModifiedBy>Huan-Ji Dong</cp:lastModifiedBy>
  <cp:revision>5</cp:revision>
  <cp:lastPrinted>2022-10-31T13:59:00Z</cp:lastPrinted>
  <dcterms:created xsi:type="dcterms:W3CDTF">2024-04-26T10:10:00Z</dcterms:created>
  <dcterms:modified xsi:type="dcterms:W3CDTF">2024-09-09T08:39:00Z</dcterms:modified>
</cp:coreProperties>
</file>